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CDFA9" w14:textId="07F2C3A8" w:rsidR="0039725E" w:rsidRPr="002C5E53" w:rsidRDefault="00685F55" w:rsidP="0039725E">
      <w:pPr>
        <w:spacing w:before="0" w:after="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T</w:t>
      </w:r>
      <w:r w:rsidR="00441B17" w:rsidRPr="002C5E53">
        <w:rPr>
          <w:rFonts w:cs="Times New Roman" w:hint="eastAsia"/>
          <w:b/>
          <w:szCs w:val="24"/>
          <w:lang w:eastAsia="zh-CN"/>
        </w:rPr>
        <w:t xml:space="preserve">able </w:t>
      </w:r>
      <w:r w:rsidR="00C03358">
        <w:rPr>
          <w:rFonts w:cs="Times New Roman"/>
          <w:b/>
          <w:szCs w:val="24"/>
          <w:lang w:eastAsia="zh-CN"/>
        </w:rPr>
        <w:t>S</w:t>
      </w:r>
      <w:r w:rsidR="00887D57">
        <w:rPr>
          <w:rFonts w:cs="Times New Roman"/>
          <w:b/>
          <w:szCs w:val="24"/>
          <w:lang w:eastAsia="zh-CN"/>
        </w:rPr>
        <w:t>1</w:t>
      </w:r>
      <w:r w:rsidR="00441B17" w:rsidRPr="002C5E53">
        <w:rPr>
          <w:rFonts w:cs="Times New Roman"/>
          <w:b/>
          <w:szCs w:val="24"/>
        </w:rPr>
        <w:t>.</w:t>
      </w:r>
      <w:r w:rsidR="00441B17">
        <w:rPr>
          <w:rFonts w:cs="Times New Roman"/>
          <w:b/>
          <w:szCs w:val="24"/>
        </w:rPr>
        <w:t xml:space="preserve"> </w:t>
      </w:r>
      <w:r w:rsidR="0039725E" w:rsidRPr="002C5E53">
        <w:rPr>
          <w:rFonts w:cs="Times New Roman"/>
          <w:b/>
          <w:szCs w:val="24"/>
        </w:rPr>
        <w:t>Primer sequences used for real-time PCR</w:t>
      </w:r>
    </w:p>
    <w:p w14:paraId="0C3D2EF7" w14:textId="77777777" w:rsidR="0039725E" w:rsidRPr="002C5E53" w:rsidRDefault="0039725E" w:rsidP="0039725E">
      <w:pPr>
        <w:spacing w:before="0" w:after="0"/>
        <w:rPr>
          <w:rFonts w:cs="Times New Roman"/>
          <w:b/>
          <w:szCs w:val="24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505"/>
        <w:gridCol w:w="4226"/>
        <w:gridCol w:w="3716"/>
      </w:tblGrid>
      <w:tr w:rsidR="002C5E53" w:rsidRPr="002C5E53" w14:paraId="1182867D" w14:textId="77777777" w:rsidTr="00441B17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23F61AB" w14:textId="77777777" w:rsidR="0039725E" w:rsidRPr="00531A00" w:rsidRDefault="0039725E" w:rsidP="00441B17">
            <w:pPr>
              <w:spacing w:after="120" w:line="480" w:lineRule="auto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44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92AFD7" w14:textId="0621AD7C" w:rsidR="0039725E" w:rsidRPr="00531A00" w:rsidRDefault="00C44346" w:rsidP="001C71EF">
            <w:pPr>
              <w:spacing w:after="12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Sense</w:t>
            </w:r>
            <w:r w:rsidR="0039725E" w:rsidRPr="00531A00">
              <w:rPr>
                <w:rFonts w:cs="Times New Roman"/>
                <w:sz w:val="21"/>
                <w:szCs w:val="21"/>
              </w:rPr>
              <w:t xml:space="preserve"> (5'-3')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70B953" w14:textId="7D03D50B" w:rsidR="0039725E" w:rsidRPr="00531A00" w:rsidRDefault="00C44346" w:rsidP="001C71EF">
            <w:pPr>
              <w:spacing w:after="12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Anti-sense</w:t>
            </w:r>
            <w:r w:rsidR="0039725E" w:rsidRPr="00531A00">
              <w:rPr>
                <w:rFonts w:cs="Times New Roman"/>
                <w:sz w:val="21"/>
                <w:szCs w:val="21"/>
              </w:rPr>
              <w:t xml:space="preserve"> (5'-3')</w:t>
            </w:r>
          </w:p>
        </w:tc>
      </w:tr>
      <w:tr w:rsidR="002C5E53" w:rsidRPr="002C5E53" w14:paraId="328A4EF7" w14:textId="77777777" w:rsidTr="00560BC1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6E1B03" w14:textId="168078B1" w:rsidR="0039725E" w:rsidRPr="00531A00" w:rsidRDefault="00C44346" w:rsidP="00441B17">
            <w:pPr>
              <w:spacing w:before="0" w:after="0" w:line="480" w:lineRule="auto"/>
              <w:ind w:leftChars="50" w:left="120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CR1</w:t>
            </w: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auto"/>
          </w:tcPr>
          <w:p w14:paraId="360F255F" w14:textId="66AA9EBF" w:rsidR="0039725E" w:rsidRPr="00531A00" w:rsidRDefault="00221AED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ACCCAGTGAGAAGAAGGTCA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</w:tcPr>
          <w:p w14:paraId="7E197AD6" w14:textId="573A51C7" w:rsidR="0039725E" w:rsidRPr="00531A00" w:rsidRDefault="00221AED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CAGGTCCAGTTGCTTACTC</w:t>
            </w:r>
          </w:p>
        </w:tc>
      </w:tr>
      <w:tr w:rsidR="002C5E53" w:rsidRPr="002C5E53" w14:paraId="7C2CC5E4" w14:textId="77777777" w:rsidTr="00560BC1">
        <w:tc>
          <w:tcPr>
            <w:tcW w:w="1701" w:type="dxa"/>
            <w:shd w:val="clear" w:color="auto" w:fill="auto"/>
          </w:tcPr>
          <w:p w14:paraId="7F0430DE" w14:textId="63FC763C" w:rsidR="0039725E" w:rsidRPr="00531A00" w:rsidRDefault="00221AED" w:rsidP="00441B17">
            <w:pPr>
              <w:spacing w:before="0" w:after="0" w:line="480" w:lineRule="auto"/>
              <w:ind w:leftChars="50" w:left="120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CR5</w:t>
            </w:r>
          </w:p>
        </w:tc>
        <w:tc>
          <w:tcPr>
            <w:tcW w:w="4472" w:type="dxa"/>
            <w:shd w:val="clear" w:color="auto" w:fill="auto"/>
          </w:tcPr>
          <w:p w14:paraId="5ED3BE5D" w14:textId="4A0E288C" w:rsidR="0039725E" w:rsidRPr="00531A00" w:rsidRDefault="00221AED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TACTTTCTCTTCTGGACTC</w:t>
            </w:r>
          </w:p>
        </w:tc>
        <w:tc>
          <w:tcPr>
            <w:tcW w:w="3681" w:type="dxa"/>
            <w:shd w:val="clear" w:color="auto" w:fill="auto"/>
          </w:tcPr>
          <w:p w14:paraId="7C3AF097" w14:textId="28569F89" w:rsidR="0039725E" w:rsidRPr="00531A00" w:rsidRDefault="00221AED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AGGCATAGATGACAGGGTT</w:t>
            </w:r>
          </w:p>
        </w:tc>
      </w:tr>
      <w:tr w:rsidR="002C5E53" w:rsidRPr="002C5E53" w14:paraId="33A9B543" w14:textId="77777777" w:rsidTr="00560BC1">
        <w:tc>
          <w:tcPr>
            <w:tcW w:w="1701" w:type="dxa"/>
            <w:shd w:val="clear" w:color="auto" w:fill="auto"/>
          </w:tcPr>
          <w:p w14:paraId="5CB0B18A" w14:textId="2CAA54B4" w:rsidR="0039725E" w:rsidRPr="00531A00" w:rsidRDefault="00531A00" w:rsidP="00441B17">
            <w:pPr>
              <w:spacing w:before="0" w:after="0" w:line="480" w:lineRule="auto"/>
              <w:ind w:leftChars="50" w:left="120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XCR3</w:t>
            </w:r>
          </w:p>
        </w:tc>
        <w:tc>
          <w:tcPr>
            <w:tcW w:w="4472" w:type="dxa"/>
            <w:shd w:val="clear" w:color="auto" w:fill="auto"/>
          </w:tcPr>
          <w:p w14:paraId="0197E2C3" w14:textId="4DB3A92A" w:rsidR="0039725E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AGAGCAAATGTGGATGTTG</w:t>
            </w:r>
          </w:p>
        </w:tc>
        <w:tc>
          <w:tcPr>
            <w:tcW w:w="3681" w:type="dxa"/>
            <w:shd w:val="clear" w:color="auto" w:fill="auto"/>
          </w:tcPr>
          <w:p w14:paraId="3AE30E55" w14:textId="65FA8649" w:rsidR="0039725E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AGAGCAAATGTGGATGTTG</w:t>
            </w:r>
          </w:p>
        </w:tc>
      </w:tr>
      <w:tr w:rsidR="002C5E53" w:rsidRPr="002C5E53" w14:paraId="31943002" w14:textId="77777777" w:rsidTr="00441B17"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714E4D2B" w14:textId="77777777" w:rsidR="0039725E" w:rsidRPr="00531A00" w:rsidRDefault="00531A00" w:rsidP="00441B17">
            <w:pPr>
              <w:spacing w:before="0" w:after="0" w:line="480" w:lineRule="auto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XCR4</w:t>
            </w:r>
          </w:p>
          <w:p w14:paraId="3C4FB0A5" w14:textId="77777777" w:rsidR="00531A00" w:rsidRPr="00531A00" w:rsidRDefault="00531A00" w:rsidP="00441B17">
            <w:pPr>
              <w:spacing w:before="0" w:after="0" w:line="480" w:lineRule="auto"/>
              <w:ind w:firstLineChars="50" w:firstLine="105"/>
              <w:jc w:val="both"/>
              <w:rPr>
                <w:rFonts w:eastAsia="SimSun"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MIP-1</w:t>
            </w:r>
            <w:r w:rsidRPr="00531A00">
              <w:rPr>
                <w:rFonts w:eastAsia="SimSun" w:cs="Times New Roman"/>
                <w:sz w:val="21"/>
                <w:szCs w:val="21"/>
              </w:rPr>
              <w:t>α</w:t>
            </w:r>
          </w:p>
          <w:p w14:paraId="31495B64" w14:textId="77777777" w:rsidR="00531A00" w:rsidRPr="00531A00" w:rsidRDefault="00531A00" w:rsidP="00441B17">
            <w:pPr>
              <w:spacing w:before="0" w:after="0" w:line="480" w:lineRule="auto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MIP-1β</w:t>
            </w:r>
          </w:p>
          <w:p w14:paraId="1CD1E55B" w14:textId="77777777" w:rsidR="00531A00" w:rsidRDefault="00531A00" w:rsidP="00441B17">
            <w:pPr>
              <w:spacing w:before="0" w:after="0" w:line="480" w:lineRule="auto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RANTES</w:t>
            </w:r>
          </w:p>
          <w:p w14:paraId="109B9D3D" w14:textId="06C5BC72" w:rsidR="00531A00" w:rsidRPr="00531A00" w:rsidRDefault="00531A00" w:rsidP="00441B17">
            <w:pPr>
              <w:spacing w:before="0" w:after="0" w:line="480" w:lineRule="auto"/>
              <w:ind w:firstLineChars="50" w:firstLine="105"/>
              <w:jc w:val="both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4472" w:type="dxa"/>
            <w:tcBorders>
              <w:bottom w:val="single" w:sz="12" w:space="0" w:color="auto"/>
            </w:tcBorders>
            <w:shd w:val="clear" w:color="auto" w:fill="auto"/>
          </w:tcPr>
          <w:p w14:paraId="56CD0575" w14:textId="77777777" w:rsidR="0039725E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TCAACCTCTACAGCAGCGT</w:t>
            </w:r>
          </w:p>
          <w:p w14:paraId="16C84206" w14:textId="77777777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ATGACACTCTGCAACCAAGTCTTC</w:t>
            </w:r>
          </w:p>
          <w:p w14:paraId="3AB4D93B" w14:textId="77777777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CATGAAGCTCTGCGTGTCTG</w:t>
            </w:r>
          </w:p>
          <w:p w14:paraId="72279BB6" w14:textId="77777777" w:rsid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ACCAGCAGCAAGTGCTCCAA</w:t>
            </w:r>
          </w:p>
          <w:p w14:paraId="3CEBF518" w14:textId="3AC8FC90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TCATGACCACAGTCCATGCCATC</w:t>
            </w:r>
          </w:p>
        </w:tc>
        <w:tc>
          <w:tcPr>
            <w:tcW w:w="3681" w:type="dxa"/>
            <w:tcBorders>
              <w:bottom w:val="single" w:sz="12" w:space="0" w:color="auto"/>
            </w:tcBorders>
            <w:shd w:val="clear" w:color="auto" w:fill="auto"/>
          </w:tcPr>
          <w:p w14:paraId="1E8A019C" w14:textId="77777777" w:rsidR="0039725E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TAAAGGCGGTCACAGATGT</w:t>
            </w:r>
          </w:p>
          <w:p w14:paraId="3046243F" w14:textId="77777777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AGCAAAGGCTGCTGGTTTCA</w:t>
            </w:r>
          </w:p>
          <w:p w14:paraId="7831B4C6" w14:textId="77777777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GGCTTGGAGCAAAGACTGCTG</w:t>
            </w:r>
          </w:p>
          <w:p w14:paraId="1D3BE473" w14:textId="77777777" w:rsid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TGGCTAGGACTAGAGCAAGCAATG</w:t>
            </w:r>
          </w:p>
          <w:p w14:paraId="43265B95" w14:textId="6A7B266E" w:rsidR="00531A00" w:rsidRPr="00531A00" w:rsidRDefault="00531A00" w:rsidP="001C71EF">
            <w:pPr>
              <w:spacing w:before="0" w:after="0" w:line="480" w:lineRule="auto"/>
              <w:rPr>
                <w:rFonts w:cs="Times New Roman"/>
                <w:sz w:val="21"/>
                <w:szCs w:val="21"/>
              </w:rPr>
            </w:pPr>
            <w:r w:rsidRPr="00531A00">
              <w:rPr>
                <w:rFonts w:cs="Times New Roman"/>
                <w:sz w:val="21"/>
                <w:szCs w:val="21"/>
              </w:rPr>
              <w:t>CTGCTTCACCACCTTCTTGATGTC</w:t>
            </w:r>
          </w:p>
        </w:tc>
      </w:tr>
    </w:tbl>
    <w:p w14:paraId="03ADF483" w14:textId="77777777" w:rsidR="00B55E82" w:rsidRDefault="00B55E82" w:rsidP="0039725E">
      <w:pPr>
        <w:spacing w:before="0" w:after="0"/>
        <w:rPr>
          <w:b/>
          <w:bCs/>
        </w:rPr>
      </w:pPr>
    </w:p>
    <w:p w14:paraId="22C669D0" w14:textId="5A58ED40" w:rsidR="00887D57" w:rsidRDefault="00685F55" w:rsidP="00887D57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  <w:lang w:eastAsia="zh-CN"/>
        </w:rPr>
        <w:t>T</w:t>
      </w:r>
      <w:r w:rsidR="00887D57" w:rsidRPr="002C5E53">
        <w:rPr>
          <w:rFonts w:cs="Times New Roman" w:hint="eastAsia"/>
          <w:b/>
          <w:szCs w:val="24"/>
          <w:lang w:eastAsia="zh-CN"/>
        </w:rPr>
        <w:t xml:space="preserve">able </w:t>
      </w:r>
      <w:r w:rsidR="00C03358">
        <w:rPr>
          <w:rFonts w:cs="Times New Roman"/>
          <w:b/>
          <w:szCs w:val="24"/>
          <w:lang w:eastAsia="zh-CN"/>
        </w:rPr>
        <w:t>S</w:t>
      </w:r>
      <w:r w:rsidR="00887D57">
        <w:rPr>
          <w:rFonts w:cs="Times New Roman"/>
          <w:b/>
          <w:szCs w:val="24"/>
          <w:lang w:eastAsia="zh-CN"/>
        </w:rPr>
        <w:t>2</w:t>
      </w:r>
      <w:r w:rsidR="00887D57" w:rsidRPr="002C5E53">
        <w:rPr>
          <w:rFonts w:cs="Times New Roman"/>
          <w:b/>
          <w:szCs w:val="24"/>
        </w:rPr>
        <w:t xml:space="preserve">. </w:t>
      </w:r>
      <w:r w:rsidR="00887D57">
        <w:rPr>
          <w:rFonts w:cs="Times New Roman"/>
          <w:b/>
          <w:szCs w:val="24"/>
          <w:lang w:eastAsia="zh-CN"/>
        </w:rPr>
        <w:t>D</w:t>
      </w:r>
      <w:r w:rsidR="00887D57" w:rsidRPr="007C207D">
        <w:rPr>
          <w:rFonts w:cs="Times New Roman"/>
          <w:b/>
          <w:szCs w:val="24"/>
        </w:rPr>
        <w:t>ifferential expressed genes in hepatic NK cells post MHV-3 infection</w:t>
      </w:r>
    </w:p>
    <w:p w14:paraId="30D60397" w14:textId="77777777" w:rsidR="00887D57" w:rsidRDefault="00887D57" w:rsidP="00887D57">
      <w:pPr>
        <w:spacing w:before="0" w:after="0"/>
        <w:rPr>
          <w:rFonts w:cs="Times New Roman"/>
          <w:b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3198"/>
      </w:tblGrid>
      <w:tr w:rsidR="00887D57" w:rsidRPr="001C71EF" w14:paraId="692894A5" w14:textId="77777777" w:rsidTr="00653901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1D548615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Gene Titl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14:paraId="4EA89F61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MHV-3 infe</w:t>
            </w:r>
            <w:bookmarkStart w:id="0" w:name="_GoBack"/>
            <w:bookmarkEnd w:id="0"/>
            <w:r w:rsidRPr="001C71EF">
              <w:rPr>
                <w:rFonts w:cs="Times New Roman"/>
                <w:sz w:val="21"/>
                <w:szCs w:val="21"/>
              </w:rPr>
              <w:t>ct Balb/cJ 48h VS normal Balb/cJ Increased Coefficient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8" w:space="0" w:color="auto"/>
            </w:tcBorders>
          </w:tcPr>
          <w:p w14:paraId="35F73E94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MHV-3 infect Balb/cJ 48h VS normal Balb/cJ Increased Multiples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Increased Coefficient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43585BEE" w14:textId="77777777" w:rsidTr="00653901">
        <w:tc>
          <w:tcPr>
            <w:tcW w:w="1413" w:type="dxa"/>
            <w:tcBorders>
              <w:top w:val="single" w:sz="8" w:space="0" w:color="auto"/>
            </w:tcBorders>
          </w:tcPr>
          <w:p w14:paraId="54DB78D3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R1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02B70C4D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2.2</w:t>
            </w:r>
          </w:p>
        </w:tc>
        <w:tc>
          <w:tcPr>
            <w:tcW w:w="3198" w:type="dxa"/>
            <w:tcBorders>
              <w:top w:val="single" w:sz="8" w:space="0" w:color="auto"/>
            </w:tcBorders>
          </w:tcPr>
          <w:p w14:paraId="435F8AB0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4.6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2.2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2E8A2A27" w14:textId="77777777" w:rsidTr="00653901">
        <w:tc>
          <w:tcPr>
            <w:tcW w:w="1413" w:type="dxa"/>
          </w:tcPr>
          <w:p w14:paraId="2FCB89B6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R like 2</w:t>
            </w:r>
          </w:p>
        </w:tc>
        <w:tc>
          <w:tcPr>
            <w:tcW w:w="3685" w:type="dxa"/>
          </w:tcPr>
          <w:p w14:paraId="2E6ED333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3198" w:type="dxa"/>
          </w:tcPr>
          <w:p w14:paraId="6CA91B53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2.3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1.2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0BC18F92" w14:textId="77777777" w:rsidTr="00653901">
        <w:tc>
          <w:tcPr>
            <w:tcW w:w="1413" w:type="dxa"/>
          </w:tcPr>
          <w:p w14:paraId="057FDC55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R5</w:t>
            </w:r>
          </w:p>
        </w:tc>
        <w:tc>
          <w:tcPr>
            <w:tcW w:w="3685" w:type="dxa"/>
          </w:tcPr>
          <w:p w14:paraId="15346B45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2.3</w:t>
            </w:r>
          </w:p>
        </w:tc>
        <w:tc>
          <w:tcPr>
            <w:tcW w:w="3198" w:type="dxa"/>
          </w:tcPr>
          <w:p w14:paraId="1703E6FF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4.9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2.3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75625BDE" w14:textId="77777777" w:rsidTr="00653901">
        <w:tc>
          <w:tcPr>
            <w:tcW w:w="1413" w:type="dxa"/>
          </w:tcPr>
          <w:p w14:paraId="1BAD79BB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R9</w:t>
            </w:r>
          </w:p>
        </w:tc>
        <w:tc>
          <w:tcPr>
            <w:tcW w:w="3685" w:type="dxa"/>
          </w:tcPr>
          <w:p w14:paraId="6923BC6B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-2.6</w:t>
            </w:r>
          </w:p>
        </w:tc>
        <w:tc>
          <w:tcPr>
            <w:tcW w:w="3198" w:type="dxa"/>
          </w:tcPr>
          <w:p w14:paraId="1B004BA3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2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-2.6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0D002748" w14:textId="77777777" w:rsidTr="00653901">
        <w:tc>
          <w:tcPr>
            <w:tcW w:w="1413" w:type="dxa"/>
          </w:tcPr>
          <w:p w14:paraId="596B4191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3CR1</w:t>
            </w:r>
          </w:p>
        </w:tc>
        <w:tc>
          <w:tcPr>
            <w:tcW w:w="3685" w:type="dxa"/>
          </w:tcPr>
          <w:p w14:paraId="02BF4380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.9</w:t>
            </w:r>
          </w:p>
        </w:tc>
        <w:tc>
          <w:tcPr>
            <w:tcW w:w="3198" w:type="dxa"/>
          </w:tcPr>
          <w:p w14:paraId="7E8D4795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3.7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1.9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0A467175" w14:textId="77777777" w:rsidTr="00653901">
        <w:tc>
          <w:tcPr>
            <w:tcW w:w="1413" w:type="dxa"/>
          </w:tcPr>
          <w:p w14:paraId="59EF9AD8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CR3</w:t>
            </w:r>
          </w:p>
        </w:tc>
        <w:tc>
          <w:tcPr>
            <w:tcW w:w="3685" w:type="dxa"/>
          </w:tcPr>
          <w:p w14:paraId="58143851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-0.3</w:t>
            </w:r>
          </w:p>
        </w:tc>
        <w:tc>
          <w:tcPr>
            <w:tcW w:w="3198" w:type="dxa"/>
          </w:tcPr>
          <w:p w14:paraId="1AC17231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8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-0.3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7F5EB6D7" w14:textId="77777777" w:rsidTr="00653901">
        <w:tc>
          <w:tcPr>
            <w:tcW w:w="1413" w:type="dxa"/>
          </w:tcPr>
          <w:p w14:paraId="4B7B5D0F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CR4</w:t>
            </w:r>
          </w:p>
        </w:tc>
        <w:tc>
          <w:tcPr>
            <w:tcW w:w="3685" w:type="dxa"/>
          </w:tcPr>
          <w:p w14:paraId="56ADF432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-0.6</w:t>
            </w:r>
          </w:p>
        </w:tc>
        <w:tc>
          <w:tcPr>
            <w:tcW w:w="3198" w:type="dxa"/>
          </w:tcPr>
          <w:p w14:paraId="6A7E03A5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7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-0.6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49C4F026" w14:textId="77777777" w:rsidTr="00653901">
        <w:tc>
          <w:tcPr>
            <w:tcW w:w="1413" w:type="dxa"/>
          </w:tcPr>
          <w:p w14:paraId="6F995781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L5</w:t>
            </w:r>
          </w:p>
        </w:tc>
        <w:tc>
          <w:tcPr>
            <w:tcW w:w="3685" w:type="dxa"/>
          </w:tcPr>
          <w:p w14:paraId="68BEE460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3198" w:type="dxa"/>
          </w:tcPr>
          <w:p w14:paraId="7E4C2218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0.1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1CB51520" w14:textId="77777777" w:rsidTr="00653901">
        <w:tc>
          <w:tcPr>
            <w:tcW w:w="1413" w:type="dxa"/>
          </w:tcPr>
          <w:p w14:paraId="233DBE58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L6</w:t>
            </w:r>
          </w:p>
        </w:tc>
        <w:tc>
          <w:tcPr>
            <w:tcW w:w="3685" w:type="dxa"/>
          </w:tcPr>
          <w:p w14:paraId="12BBF5F6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3198" w:type="dxa"/>
          </w:tcPr>
          <w:p w14:paraId="4FD7967D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0.1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189CCE40" w14:textId="77777777" w:rsidTr="00653901">
        <w:tc>
          <w:tcPr>
            <w:tcW w:w="1413" w:type="dxa"/>
          </w:tcPr>
          <w:p w14:paraId="69F82CB0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L9</w:t>
            </w:r>
          </w:p>
        </w:tc>
        <w:tc>
          <w:tcPr>
            <w:tcW w:w="3685" w:type="dxa"/>
          </w:tcPr>
          <w:p w14:paraId="70D74163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-0.4</w:t>
            </w:r>
          </w:p>
        </w:tc>
        <w:tc>
          <w:tcPr>
            <w:tcW w:w="3198" w:type="dxa"/>
          </w:tcPr>
          <w:p w14:paraId="0CF470EC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8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-0.4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1D1D27FE" w14:textId="77777777" w:rsidTr="00653901">
        <w:tc>
          <w:tcPr>
            <w:tcW w:w="1413" w:type="dxa"/>
          </w:tcPr>
          <w:p w14:paraId="52A12FC9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CL12</w:t>
            </w:r>
          </w:p>
        </w:tc>
        <w:tc>
          <w:tcPr>
            <w:tcW w:w="3685" w:type="dxa"/>
          </w:tcPr>
          <w:p w14:paraId="0CB31740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5.8</w:t>
            </w:r>
          </w:p>
        </w:tc>
        <w:tc>
          <w:tcPr>
            <w:tcW w:w="3198" w:type="dxa"/>
          </w:tcPr>
          <w:p w14:paraId="4D8FB4F0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55.7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5.8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70901F34" w14:textId="77777777" w:rsidTr="00653901">
        <w:tc>
          <w:tcPr>
            <w:tcW w:w="1413" w:type="dxa"/>
          </w:tcPr>
          <w:p w14:paraId="0293F5B9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CL2</w:t>
            </w:r>
          </w:p>
        </w:tc>
        <w:tc>
          <w:tcPr>
            <w:tcW w:w="3685" w:type="dxa"/>
          </w:tcPr>
          <w:p w14:paraId="01466166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98" w:type="dxa"/>
          </w:tcPr>
          <w:p w14:paraId="04133976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2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1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15B4C014" w14:textId="77777777" w:rsidTr="00653901">
        <w:tc>
          <w:tcPr>
            <w:tcW w:w="1413" w:type="dxa"/>
          </w:tcPr>
          <w:p w14:paraId="6409F592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CL10</w:t>
            </w:r>
          </w:p>
        </w:tc>
        <w:tc>
          <w:tcPr>
            <w:tcW w:w="3685" w:type="dxa"/>
          </w:tcPr>
          <w:p w14:paraId="6D1ED2CE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4.1</w:t>
            </w:r>
          </w:p>
        </w:tc>
        <w:tc>
          <w:tcPr>
            <w:tcW w:w="3198" w:type="dxa"/>
          </w:tcPr>
          <w:p w14:paraId="528A10D6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17.1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4.1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887D57" w:rsidRPr="001C71EF" w14:paraId="532CE07B" w14:textId="77777777" w:rsidTr="00653901">
        <w:tc>
          <w:tcPr>
            <w:tcW w:w="1413" w:type="dxa"/>
          </w:tcPr>
          <w:p w14:paraId="52398D0A" w14:textId="77777777" w:rsidR="00887D57" w:rsidRPr="001C71EF" w:rsidRDefault="00887D57" w:rsidP="00653901">
            <w:pPr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CXCL16</w:t>
            </w:r>
          </w:p>
        </w:tc>
        <w:tc>
          <w:tcPr>
            <w:tcW w:w="3685" w:type="dxa"/>
          </w:tcPr>
          <w:p w14:paraId="04E4A74E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-3.5</w:t>
            </w:r>
          </w:p>
        </w:tc>
        <w:tc>
          <w:tcPr>
            <w:tcW w:w="3198" w:type="dxa"/>
          </w:tcPr>
          <w:p w14:paraId="52F319AD" w14:textId="77777777" w:rsidR="00887D57" w:rsidRPr="001C71EF" w:rsidRDefault="00887D57" w:rsidP="0065390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C71EF">
              <w:rPr>
                <w:rFonts w:cs="Times New Roman"/>
                <w:sz w:val="21"/>
                <w:szCs w:val="21"/>
              </w:rPr>
              <w:t>0.1 (2</w:t>
            </w:r>
            <w:r w:rsidRPr="001C71EF">
              <w:rPr>
                <w:rFonts w:cs="Times New Roman"/>
                <w:sz w:val="21"/>
                <w:szCs w:val="21"/>
                <w:vertAlign w:val="superscript"/>
              </w:rPr>
              <w:t>-3.5</w:t>
            </w:r>
            <w:r w:rsidRPr="001C71EF">
              <w:rPr>
                <w:rFonts w:cs="Times New Roman"/>
                <w:sz w:val="21"/>
                <w:szCs w:val="21"/>
              </w:rPr>
              <w:t>)</w:t>
            </w:r>
          </w:p>
        </w:tc>
      </w:tr>
    </w:tbl>
    <w:p w14:paraId="7BACB854" w14:textId="77777777" w:rsidR="00887D57" w:rsidRPr="001C71EF" w:rsidRDefault="00887D57" w:rsidP="00887D57">
      <w:pPr>
        <w:spacing w:before="0" w:after="0"/>
        <w:rPr>
          <w:rFonts w:cs="Times New Roman"/>
          <w:b/>
          <w:szCs w:val="24"/>
        </w:rPr>
      </w:pPr>
    </w:p>
    <w:p w14:paraId="2CB7D07F" w14:textId="77777777" w:rsidR="00887D57" w:rsidRPr="003F036C" w:rsidRDefault="00887D57" w:rsidP="0039725E">
      <w:pPr>
        <w:spacing w:before="0" w:after="0"/>
        <w:rPr>
          <w:b/>
          <w:bCs/>
        </w:rPr>
      </w:pPr>
    </w:p>
    <w:sectPr w:rsidR="00887D57" w:rsidRPr="003F036C" w:rsidSect="00EF4F61">
      <w:headerReference w:type="even" r:id="rId9"/>
      <w:footerReference w:type="even" r:id="rId10"/>
      <w:footerReference w:type="default" r:id="rId11"/>
      <w:headerReference w:type="first" r:id="rId12"/>
      <w:pgSz w:w="11907" w:h="1683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3CCE0" w14:textId="77777777" w:rsidR="00C25024" w:rsidRDefault="00C25024">
      <w:pPr>
        <w:spacing w:before="0" w:after="0"/>
      </w:pPr>
      <w:r>
        <w:separator/>
      </w:r>
    </w:p>
  </w:endnote>
  <w:endnote w:type="continuationSeparator" w:id="0">
    <w:p w14:paraId="1D024962" w14:textId="77777777" w:rsidR="00C25024" w:rsidRDefault="00C250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74A0A" w14:textId="77777777" w:rsidR="00F637F4" w:rsidRDefault="00BF5F6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385358" wp14:editId="34E232E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AFAD52" w14:textId="77777777" w:rsidR="00FD412B" w:rsidRDefault="002C4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B183D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183D"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3853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" filled="f" stroked="f" strokeweight=".5pt">
              <v:textbox style="mso-fit-shape-to-text:t">
                <w:txbxContent>
                  <w:p w14:paraId="5FAFAD52" w14:textId="77777777" w:rsidR="00FD412B" w:rsidRDefault="002C4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B183D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183D">
                      <w:rPr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764DD4" w14:textId="77777777" w:rsidR="00F637F4" w:rsidRDefault="00BF5F6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C7C33F" wp14:editId="5E9A47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C7A06" w14:textId="77777777" w:rsidR="00F637F4" w:rsidRDefault="002C4E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F637F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03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4C7C33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" filled="f" stroked="f" strokeweight=".5pt">
              <v:textbox style="mso-fit-shape-to-text:t">
                <w:txbxContent>
                  <w:p w14:paraId="157C7A06" w14:textId="77777777" w:rsidR="00F637F4" w:rsidRDefault="002C4E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F637F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03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F90E5E" w14:textId="77777777" w:rsidR="00C25024" w:rsidRDefault="00C25024">
      <w:pPr>
        <w:spacing w:before="0" w:after="0"/>
      </w:pPr>
      <w:r>
        <w:separator/>
      </w:r>
    </w:p>
  </w:footnote>
  <w:footnote w:type="continuationSeparator" w:id="0">
    <w:p w14:paraId="14156F8F" w14:textId="77777777" w:rsidR="00C25024" w:rsidRDefault="00C250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6372D" w14:textId="77777777" w:rsidR="00F637F4" w:rsidRDefault="00F637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0F493D" w14:textId="77777777" w:rsidR="00F637F4" w:rsidRDefault="00F637F4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505"/>
    <w:rsid w:val="00105FD9"/>
    <w:rsid w:val="00117666"/>
    <w:rsid w:val="00135FCD"/>
    <w:rsid w:val="001549D3"/>
    <w:rsid w:val="00160065"/>
    <w:rsid w:val="00177D84"/>
    <w:rsid w:val="001C71EF"/>
    <w:rsid w:val="001E2C90"/>
    <w:rsid w:val="001F17E4"/>
    <w:rsid w:val="001F5CC6"/>
    <w:rsid w:val="00221AED"/>
    <w:rsid w:val="00267D18"/>
    <w:rsid w:val="002868E2"/>
    <w:rsid w:val="002869C3"/>
    <w:rsid w:val="002936E4"/>
    <w:rsid w:val="002B4A57"/>
    <w:rsid w:val="002C4ED2"/>
    <w:rsid w:val="002C5E53"/>
    <w:rsid w:val="002C74CA"/>
    <w:rsid w:val="002E2180"/>
    <w:rsid w:val="003012E7"/>
    <w:rsid w:val="00310C13"/>
    <w:rsid w:val="00322013"/>
    <w:rsid w:val="003544FB"/>
    <w:rsid w:val="0039725E"/>
    <w:rsid w:val="003B7499"/>
    <w:rsid w:val="003D2F2D"/>
    <w:rsid w:val="003E26BF"/>
    <w:rsid w:val="003F036C"/>
    <w:rsid w:val="00401590"/>
    <w:rsid w:val="00423BB8"/>
    <w:rsid w:val="00441B17"/>
    <w:rsid w:val="00447801"/>
    <w:rsid w:val="00452E9C"/>
    <w:rsid w:val="004735C8"/>
    <w:rsid w:val="004947A6"/>
    <w:rsid w:val="004961FF"/>
    <w:rsid w:val="00504B35"/>
    <w:rsid w:val="00515C3D"/>
    <w:rsid w:val="00517A89"/>
    <w:rsid w:val="005250F2"/>
    <w:rsid w:val="00531A00"/>
    <w:rsid w:val="005342FD"/>
    <w:rsid w:val="00593EEA"/>
    <w:rsid w:val="005A5EEE"/>
    <w:rsid w:val="005B183D"/>
    <w:rsid w:val="00611F94"/>
    <w:rsid w:val="006375C7"/>
    <w:rsid w:val="00654E8F"/>
    <w:rsid w:val="00660D05"/>
    <w:rsid w:val="006820B1"/>
    <w:rsid w:val="00685F55"/>
    <w:rsid w:val="006A318E"/>
    <w:rsid w:val="006B7D14"/>
    <w:rsid w:val="00701727"/>
    <w:rsid w:val="0070566C"/>
    <w:rsid w:val="00714C50"/>
    <w:rsid w:val="00725A7D"/>
    <w:rsid w:val="007457D6"/>
    <w:rsid w:val="007501BE"/>
    <w:rsid w:val="00754D1D"/>
    <w:rsid w:val="007659F8"/>
    <w:rsid w:val="00790BB3"/>
    <w:rsid w:val="00790C83"/>
    <w:rsid w:val="007C206C"/>
    <w:rsid w:val="007C207D"/>
    <w:rsid w:val="007F610E"/>
    <w:rsid w:val="0080305C"/>
    <w:rsid w:val="00817DD6"/>
    <w:rsid w:val="00835B62"/>
    <w:rsid w:val="0083759F"/>
    <w:rsid w:val="00852ECE"/>
    <w:rsid w:val="00885156"/>
    <w:rsid w:val="00887D57"/>
    <w:rsid w:val="008950DC"/>
    <w:rsid w:val="008C4AE1"/>
    <w:rsid w:val="008D2218"/>
    <w:rsid w:val="009151AA"/>
    <w:rsid w:val="009203D9"/>
    <w:rsid w:val="0093429D"/>
    <w:rsid w:val="00943573"/>
    <w:rsid w:val="00970F7D"/>
    <w:rsid w:val="00994A3D"/>
    <w:rsid w:val="009C2B12"/>
    <w:rsid w:val="009F5D12"/>
    <w:rsid w:val="00A174D9"/>
    <w:rsid w:val="00AA4D24"/>
    <w:rsid w:val="00AB6715"/>
    <w:rsid w:val="00AC52E2"/>
    <w:rsid w:val="00AD4311"/>
    <w:rsid w:val="00B1671E"/>
    <w:rsid w:val="00B25EB8"/>
    <w:rsid w:val="00B2619A"/>
    <w:rsid w:val="00B37F4D"/>
    <w:rsid w:val="00B55E82"/>
    <w:rsid w:val="00B80F20"/>
    <w:rsid w:val="00BC0741"/>
    <w:rsid w:val="00BF0345"/>
    <w:rsid w:val="00BF5F6D"/>
    <w:rsid w:val="00C03358"/>
    <w:rsid w:val="00C11C04"/>
    <w:rsid w:val="00C25024"/>
    <w:rsid w:val="00C3214F"/>
    <w:rsid w:val="00C44346"/>
    <w:rsid w:val="00C52A7B"/>
    <w:rsid w:val="00C56BAF"/>
    <w:rsid w:val="00C665F5"/>
    <w:rsid w:val="00C679AA"/>
    <w:rsid w:val="00C75972"/>
    <w:rsid w:val="00CD066B"/>
    <w:rsid w:val="00CD37BE"/>
    <w:rsid w:val="00CE4FEE"/>
    <w:rsid w:val="00D0593D"/>
    <w:rsid w:val="00D54308"/>
    <w:rsid w:val="00D858D4"/>
    <w:rsid w:val="00DA5762"/>
    <w:rsid w:val="00DB59C3"/>
    <w:rsid w:val="00DC259A"/>
    <w:rsid w:val="00DE23E8"/>
    <w:rsid w:val="00E52377"/>
    <w:rsid w:val="00E64E17"/>
    <w:rsid w:val="00E65037"/>
    <w:rsid w:val="00E866C9"/>
    <w:rsid w:val="00EA3D3C"/>
    <w:rsid w:val="00EC090A"/>
    <w:rsid w:val="00EC37CA"/>
    <w:rsid w:val="00ED20B5"/>
    <w:rsid w:val="00EF4F61"/>
    <w:rsid w:val="00F004DD"/>
    <w:rsid w:val="00F03A18"/>
    <w:rsid w:val="00F46900"/>
    <w:rsid w:val="00F61D89"/>
    <w:rsid w:val="00F637F4"/>
    <w:rsid w:val="00FD412B"/>
    <w:rsid w:val="00FE491D"/>
    <w:rsid w:val="06DC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30F78"/>
  <w15:docId w15:val="{29E33301-8A49-4C99-9830-8706C96C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12B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D412B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D41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D412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D41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D41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FD412B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12B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12B"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rsid w:val="00FD412B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D412B"/>
    <w:rPr>
      <w:rFonts w:ascii="Times New Roman" w:hAnsi="Times New Roman"/>
      <w:sz w:val="24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D412B"/>
    <w:pPr>
      <w:widowControl w:val="0"/>
      <w:spacing w:before="0" w:after="120" w:line="480" w:lineRule="auto"/>
      <w:ind w:leftChars="200" w:left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412B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12B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D412B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rsid w:val="00FD412B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D412B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412B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FD41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FD412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FD412B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FD412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D41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D412B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D412B"/>
  </w:style>
  <w:style w:type="character" w:styleId="Hyperlink">
    <w:name w:val="Hyperlink"/>
    <w:basedOn w:val="DefaultParagraphFont"/>
    <w:uiPriority w:val="99"/>
    <w:unhideWhenUsed/>
    <w:rsid w:val="00FD41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412B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FD412B"/>
    <w:rPr>
      <w:vertAlign w:val="superscript"/>
    </w:rPr>
  </w:style>
  <w:style w:type="table" w:styleId="TableGrid">
    <w:name w:val="Table Grid"/>
    <w:basedOn w:val="TableNormal"/>
    <w:uiPriority w:val="39"/>
    <w:rsid w:val="00FD412B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FD412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D412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D412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FD412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12B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FD412B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12B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D412B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12B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D412B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sid w:val="00FD412B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FD412B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sid w:val="00FD412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D412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D412B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D412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412B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sid w:val="00FD412B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sid w:val="00FD412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D412B"/>
    <w:pPr>
      <w:spacing w:after="120"/>
    </w:pPr>
    <w:rPr>
      <w:i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D412B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MDPI22heading2">
    <w:name w:val="MDPI_2.2_heading2"/>
    <w:basedOn w:val="Normal"/>
    <w:qFormat/>
    <w:rsid w:val="00FD412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CharChar">
    <w:name w:val="Char Char"/>
    <w:basedOn w:val="Normal"/>
    <w:rsid w:val="00611F94"/>
    <w:pPr>
      <w:spacing w:before="0" w:after="160" w:line="240" w:lineRule="exact"/>
    </w:pPr>
    <w:rPr>
      <w:rFonts w:eastAsia="SimSun" w:cs="Times New Roman"/>
      <w:color w:val="000000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16BA0D-5C90-493F-84C9-E98F3EE5D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网赚零花钱</dc:creator>
  <cp:lastModifiedBy>Poornima Thiruvudaiselvi</cp:lastModifiedBy>
  <cp:revision>18</cp:revision>
  <cp:lastPrinted>2013-10-03T12:51:00Z</cp:lastPrinted>
  <dcterms:created xsi:type="dcterms:W3CDTF">2020-09-22T14:12:00Z</dcterms:created>
  <dcterms:modified xsi:type="dcterms:W3CDTF">2023-11-0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